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B112F" w14:textId="58CB7539" w:rsidR="00493D9E" w:rsidRPr="00493D9E" w:rsidRDefault="00493D9E" w:rsidP="00493D9E">
      <w:pPr>
        <w:rPr>
          <w:rFonts w:ascii="Arial" w:hAnsi="Arial" w:cs="Arial"/>
          <w:sz w:val="22"/>
          <w:szCs w:val="22"/>
        </w:rPr>
      </w:pPr>
      <w:r w:rsidRPr="00493D9E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BD0352">
        <w:rPr>
          <w:rFonts w:ascii="Arial" w:hAnsi="Arial" w:cs="Arial"/>
          <w:b/>
          <w:bCs/>
          <w:sz w:val="22"/>
          <w:szCs w:val="22"/>
        </w:rPr>
        <w:t>1</w:t>
      </w:r>
      <w:r w:rsidRPr="00493D9E">
        <w:rPr>
          <w:rFonts w:ascii="Arial" w:hAnsi="Arial" w:cs="Arial"/>
          <w:sz w:val="22"/>
          <w:szCs w:val="22"/>
        </w:rPr>
        <w:t xml:space="preserve"> – ROC curve and confusion matrix for five binary logistic regression models for </w:t>
      </w:r>
      <w:r w:rsidRPr="00493D9E">
        <w:rPr>
          <w:rFonts w:ascii="Arial" w:hAnsi="Arial" w:cs="Arial"/>
          <w:i/>
          <w:iCs/>
          <w:sz w:val="22"/>
          <w:szCs w:val="22"/>
        </w:rPr>
        <w:t xml:space="preserve">HLA-DRB1*01, HLA-DRB1*03, HLA-DRB1*04, HLA-DRB1*07, </w:t>
      </w:r>
      <w:r w:rsidRPr="00493D9E">
        <w:rPr>
          <w:rFonts w:ascii="Arial" w:hAnsi="Arial" w:cs="Arial"/>
          <w:sz w:val="22"/>
          <w:szCs w:val="22"/>
        </w:rPr>
        <w:t xml:space="preserve">and </w:t>
      </w:r>
      <w:r w:rsidRPr="00493D9E">
        <w:rPr>
          <w:rFonts w:ascii="Arial" w:hAnsi="Arial" w:cs="Arial"/>
          <w:i/>
          <w:iCs/>
          <w:sz w:val="22"/>
          <w:szCs w:val="22"/>
        </w:rPr>
        <w:t>HLA-DRB1*15</w:t>
      </w:r>
    </w:p>
    <w:p w14:paraId="2A0C672F" w14:textId="18DC0EA8" w:rsidR="00111113" w:rsidRDefault="00111113" w:rsidP="007376D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6"/>
        <w:gridCol w:w="4765"/>
      </w:tblGrid>
      <w:tr w:rsidR="00493D9E" w14:paraId="3D8F2EBC" w14:textId="77777777" w:rsidTr="00EF7A81">
        <w:tc>
          <w:tcPr>
            <w:tcW w:w="4585" w:type="dxa"/>
          </w:tcPr>
          <w:p w14:paraId="357D6F9B" w14:textId="77777777" w:rsidR="00493D9E" w:rsidRDefault="00493D9E" w:rsidP="00EF7A81">
            <w:pPr>
              <w:jc w:val="center"/>
            </w:pPr>
            <w:r w:rsidRPr="00696C92">
              <w:rPr>
                <w:noProof/>
              </w:rPr>
              <w:drawing>
                <wp:inline distT="0" distB="0" distL="0" distR="0" wp14:anchorId="1A07459C" wp14:editId="7107C3AE">
                  <wp:extent cx="3108960" cy="3108960"/>
                  <wp:effectExtent l="0" t="0" r="2540" b="2540"/>
                  <wp:docPr id="2" name="Picture 1" descr="A graph of a positive rate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40EFF37-7588-CB0B-4CF2-4C127B600B8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A graph of a positive rat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040EFF37-7588-CB0B-4CF2-4C127B600B8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8960" cy="310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5" w:type="dxa"/>
            <w:vAlign w:val="center"/>
          </w:tcPr>
          <w:p w14:paraId="282F6700" w14:textId="77777777" w:rsidR="00493D9E" w:rsidRDefault="00493D9E" w:rsidP="00EF7A81">
            <w:pPr>
              <w:jc w:val="center"/>
            </w:pPr>
            <w:r w:rsidRPr="00696C92">
              <w:rPr>
                <w:noProof/>
              </w:rPr>
              <w:drawing>
                <wp:inline distT="0" distB="0" distL="0" distR="0" wp14:anchorId="1C082641" wp14:editId="51EAEB03">
                  <wp:extent cx="2742078" cy="2377440"/>
                  <wp:effectExtent l="0" t="0" r="1270" b="0"/>
                  <wp:docPr id="3" name="Picture 2" descr="A blue square with white text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7776773-ADCE-566E-1594-B34B469340F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A blue square with white text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E7776773-ADCE-566E-1594-B34B469340F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2078" cy="2377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D9E" w14:paraId="7C061FFB" w14:textId="77777777" w:rsidTr="00EF7A81">
        <w:tc>
          <w:tcPr>
            <w:tcW w:w="4585" w:type="dxa"/>
          </w:tcPr>
          <w:p w14:paraId="3900C3EE" w14:textId="77777777" w:rsidR="00493D9E" w:rsidRDefault="00493D9E" w:rsidP="00EF7A81">
            <w:pPr>
              <w:jc w:val="center"/>
            </w:pPr>
            <w:r w:rsidRPr="00696C92">
              <w:rPr>
                <w:noProof/>
              </w:rPr>
              <w:drawing>
                <wp:inline distT="0" distB="0" distL="0" distR="0" wp14:anchorId="286E1BA6" wp14:editId="3C46B538">
                  <wp:extent cx="3108960" cy="3108960"/>
                  <wp:effectExtent l="0" t="0" r="2540" b="2540"/>
                  <wp:docPr id="1197995022" name="Picture 1" descr="A graph of a positive rate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3098C70-80E3-EFA3-395E-484FB69C487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7995022" name="Picture 1" descr="A graph of a positive rat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C3098C70-80E3-EFA3-395E-484FB69C487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8960" cy="310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5" w:type="dxa"/>
            <w:vAlign w:val="center"/>
          </w:tcPr>
          <w:p w14:paraId="6D694EEF" w14:textId="77777777" w:rsidR="00493D9E" w:rsidRDefault="00493D9E" w:rsidP="00EF7A81">
            <w:pPr>
              <w:jc w:val="center"/>
            </w:pPr>
            <w:r w:rsidRPr="00696C92">
              <w:rPr>
                <w:noProof/>
              </w:rPr>
              <w:drawing>
                <wp:inline distT="0" distB="0" distL="0" distR="0" wp14:anchorId="3C1900E5" wp14:editId="7FA30B18">
                  <wp:extent cx="2742079" cy="2377440"/>
                  <wp:effectExtent l="0" t="0" r="1270" b="0"/>
                  <wp:docPr id="1390564590" name="Picture 2" descr="A blue squares with white text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5FCAB1D-D13E-0821-9172-B500CCE5831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0564590" name="Picture 2" descr="A blue squares with white text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15FCAB1D-D13E-0821-9172-B500CCE5831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2079" cy="2377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D9E" w14:paraId="47D24D70" w14:textId="77777777" w:rsidTr="00EF7A81">
        <w:tc>
          <w:tcPr>
            <w:tcW w:w="4585" w:type="dxa"/>
          </w:tcPr>
          <w:p w14:paraId="1205D573" w14:textId="77777777" w:rsidR="00493D9E" w:rsidRDefault="00493D9E" w:rsidP="00EF7A81">
            <w:pPr>
              <w:jc w:val="center"/>
            </w:pPr>
            <w:r w:rsidRPr="00696C92">
              <w:rPr>
                <w:noProof/>
              </w:rPr>
              <w:lastRenderedPageBreak/>
              <w:drawing>
                <wp:inline distT="0" distB="0" distL="0" distR="0" wp14:anchorId="1DA44111" wp14:editId="4160EF16">
                  <wp:extent cx="3108960" cy="3108960"/>
                  <wp:effectExtent l="0" t="0" r="2540" b="2540"/>
                  <wp:docPr id="998578832" name="Picture 1" descr="A graph of a positive rate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94CBB13-332E-C52B-0165-37A3DC7D257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A graph of a positive rat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A94CBB13-332E-C52B-0165-37A3DC7D257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8960" cy="310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5" w:type="dxa"/>
            <w:vAlign w:val="center"/>
          </w:tcPr>
          <w:p w14:paraId="04DA5A99" w14:textId="77777777" w:rsidR="00493D9E" w:rsidRDefault="00493D9E" w:rsidP="00EF7A81">
            <w:pPr>
              <w:jc w:val="center"/>
            </w:pPr>
            <w:r w:rsidRPr="00696C92">
              <w:rPr>
                <w:noProof/>
              </w:rPr>
              <w:drawing>
                <wp:inline distT="0" distB="0" distL="0" distR="0" wp14:anchorId="3EC0E487" wp14:editId="090BD81A">
                  <wp:extent cx="2742078" cy="2377440"/>
                  <wp:effectExtent l="0" t="0" r="1270" b="0"/>
                  <wp:docPr id="905229521" name="Picture 2" descr="A blue square with white text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C789950-6B25-D5EF-6A4B-D840AFFC860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A blue square with white text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0C789950-6B25-D5EF-6A4B-D840AFFC860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2078" cy="2377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D9E" w14:paraId="402E13B0" w14:textId="77777777" w:rsidTr="00EF7A81">
        <w:tc>
          <w:tcPr>
            <w:tcW w:w="4585" w:type="dxa"/>
          </w:tcPr>
          <w:p w14:paraId="69F1A1D1" w14:textId="77777777" w:rsidR="00493D9E" w:rsidRDefault="00493D9E" w:rsidP="00EF7A81">
            <w:pPr>
              <w:jc w:val="center"/>
            </w:pPr>
            <w:r w:rsidRPr="00696C92">
              <w:rPr>
                <w:noProof/>
              </w:rPr>
              <w:drawing>
                <wp:inline distT="0" distB="0" distL="0" distR="0" wp14:anchorId="266E14BF" wp14:editId="2CED8B2F">
                  <wp:extent cx="3108960" cy="3108960"/>
                  <wp:effectExtent l="0" t="0" r="2540" b="2540"/>
                  <wp:docPr id="1786250770" name="Picture 1" descr="A graph of a positive rate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8F8D622-D9FE-AE51-9268-F8564B5875A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6250770" name="Picture 1" descr="A graph of a positive rat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C8F8D622-D9FE-AE51-9268-F8564B5875A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8960" cy="310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5" w:type="dxa"/>
            <w:vAlign w:val="center"/>
          </w:tcPr>
          <w:p w14:paraId="75D9D0D9" w14:textId="77777777" w:rsidR="00493D9E" w:rsidRDefault="00493D9E" w:rsidP="00EF7A81">
            <w:pPr>
              <w:jc w:val="center"/>
            </w:pPr>
            <w:r w:rsidRPr="00696C92">
              <w:rPr>
                <w:noProof/>
              </w:rPr>
              <w:drawing>
                <wp:inline distT="0" distB="0" distL="0" distR="0" wp14:anchorId="78D92A97" wp14:editId="30016078">
                  <wp:extent cx="2742078" cy="2377440"/>
                  <wp:effectExtent l="0" t="0" r="1270" b="0"/>
                  <wp:docPr id="2019342114" name="Picture 2" descr="A blue squares with white text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05FEC9-7201-4659-AE26-435E91959D5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9342114" name="Picture 2" descr="A blue squares with white text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A105FEC9-7201-4659-AE26-435E91959D5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2078" cy="2377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D9E" w14:paraId="0CD67305" w14:textId="77777777" w:rsidTr="00EF7A81">
        <w:tc>
          <w:tcPr>
            <w:tcW w:w="4585" w:type="dxa"/>
          </w:tcPr>
          <w:p w14:paraId="42B60E58" w14:textId="77777777" w:rsidR="00493D9E" w:rsidRDefault="00493D9E" w:rsidP="00EF7A81">
            <w:pPr>
              <w:jc w:val="center"/>
            </w:pPr>
            <w:r w:rsidRPr="00696C92">
              <w:rPr>
                <w:noProof/>
              </w:rPr>
              <w:lastRenderedPageBreak/>
              <w:drawing>
                <wp:inline distT="0" distB="0" distL="0" distR="0" wp14:anchorId="4E89FB43" wp14:editId="3FDE9FA1">
                  <wp:extent cx="3108960" cy="3108960"/>
                  <wp:effectExtent l="0" t="0" r="2540" b="2540"/>
                  <wp:docPr id="431171876" name="Picture 1" descr="A graph of a positive rate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AADF2C-DE94-6534-2685-C9FC89774F9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1171876" name="Picture 1" descr="A graph of a positive rat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79AADF2C-DE94-6534-2685-C9FC89774F9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8960" cy="310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5" w:type="dxa"/>
            <w:vAlign w:val="center"/>
          </w:tcPr>
          <w:p w14:paraId="5D5123C7" w14:textId="77777777" w:rsidR="00493D9E" w:rsidRDefault="00493D9E" w:rsidP="00EF7A81">
            <w:pPr>
              <w:jc w:val="center"/>
            </w:pPr>
            <w:r w:rsidRPr="00696C92">
              <w:rPr>
                <w:noProof/>
              </w:rPr>
              <w:drawing>
                <wp:inline distT="0" distB="0" distL="0" distR="0" wp14:anchorId="28572110" wp14:editId="5A9EBAA1">
                  <wp:extent cx="2742078" cy="2377440"/>
                  <wp:effectExtent l="0" t="0" r="1270" b="0"/>
                  <wp:docPr id="817319453" name="Picture 2" descr="A graph of confusion matrix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93AAA69-759C-ED8D-D852-8AFFADFDD4B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7319453" name="Picture 2" descr="A graph of confusion matrix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F93AAA69-759C-ED8D-D852-8AFFADFDD4B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2078" cy="2377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6A34EE" w14:textId="77777777" w:rsidR="00493D9E" w:rsidRPr="00FB4CB1" w:rsidRDefault="00493D9E" w:rsidP="007376D0">
      <w:pPr>
        <w:rPr>
          <w:rFonts w:ascii="Arial" w:hAnsi="Arial" w:cs="Arial"/>
          <w:sz w:val="22"/>
          <w:szCs w:val="22"/>
        </w:rPr>
      </w:pPr>
    </w:p>
    <w:sectPr w:rsidR="00493D9E" w:rsidRPr="00FB4CB1" w:rsidSect="007376D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6D0"/>
    <w:rsid w:val="00040B80"/>
    <w:rsid w:val="00111113"/>
    <w:rsid w:val="00182094"/>
    <w:rsid w:val="001C6C3F"/>
    <w:rsid w:val="0030306C"/>
    <w:rsid w:val="00493D9E"/>
    <w:rsid w:val="0050040C"/>
    <w:rsid w:val="007376D0"/>
    <w:rsid w:val="00791722"/>
    <w:rsid w:val="007D79B1"/>
    <w:rsid w:val="00850C28"/>
    <w:rsid w:val="00993887"/>
    <w:rsid w:val="00A96436"/>
    <w:rsid w:val="00AB320D"/>
    <w:rsid w:val="00BD0352"/>
    <w:rsid w:val="00F442F2"/>
    <w:rsid w:val="00F6575D"/>
    <w:rsid w:val="00F90767"/>
    <w:rsid w:val="00FB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3177D"/>
  <w15:chartTrackingRefBased/>
  <w15:docId w15:val="{5DCAAF62-D225-F34A-84E7-6C82D3813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722"/>
    <w:pPr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76D0"/>
    <w:pPr>
      <w:keepNext/>
      <w:keepLines/>
      <w:spacing w:before="360" w:after="80"/>
      <w:ind w:firstLine="72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6D0"/>
    <w:pPr>
      <w:keepNext/>
      <w:keepLines/>
      <w:spacing w:before="160" w:after="80"/>
      <w:ind w:firstLine="72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76D0"/>
    <w:pPr>
      <w:keepNext/>
      <w:keepLines/>
      <w:spacing w:before="160" w:after="80"/>
      <w:ind w:firstLine="720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6D0"/>
    <w:pPr>
      <w:keepNext/>
      <w:keepLines/>
      <w:spacing w:before="80" w:after="40"/>
      <w:ind w:firstLine="720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76D0"/>
    <w:pPr>
      <w:keepNext/>
      <w:keepLines/>
      <w:spacing w:before="80" w:after="40"/>
      <w:ind w:firstLine="720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76D0"/>
    <w:pPr>
      <w:keepNext/>
      <w:keepLines/>
      <w:spacing w:before="40"/>
      <w:ind w:firstLine="72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76D0"/>
    <w:pPr>
      <w:keepNext/>
      <w:keepLines/>
      <w:spacing w:before="40"/>
      <w:ind w:firstLine="72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76D0"/>
    <w:pPr>
      <w:keepNext/>
      <w:keepLines/>
      <w:ind w:firstLine="720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6D0"/>
    <w:pPr>
      <w:keepNext/>
      <w:keepLines/>
      <w:ind w:firstLine="720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76D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6D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76D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76D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76D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76D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6D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76D0"/>
    <w:pPr>
      <w:spacing w:after="80"/>
      <w:ind w:firstLine="72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7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6D0"/>
    <w:pPr>
      <w:numPr>
        <w:ilvl w:val="1"/>
      </w:numPr>
      <w:spacing w:after="160"/>
      <w:ind w:firstLine="720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76D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76D0"/>
    <w:pPr>
      <w:spacing w:before="160" w:after="160"/>
      <w:ind w:firstLine="72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76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76D0"/>
    <w:pPr>
      <w:ind w:left="720" w:firstLine="720"/>
      <w:contextualSpacing/>
      <w:jc w:val="both"/>
    </w:pPr>
    <w:rPr>
      <w:rFonts w:ascii="Arial" w:eastAsiaTheme="minorHAnsi" w:hAnsi="Arial" w:cs="Arial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76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720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6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6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3D9E"/>
    <w:pPr>
      <w:ind w:firstLine="0"/>
      <w:jc w:val="left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quett, Juliano</dc:creator>
  <cp:keywords/>
  <dc:description/>
  <cp:lastModifiedBy>Suseno, Rayo</cp:lastModifiedBy>
  <cp:revision>6</cp:revision>
  <dcterms:created xsi:type="dcterms:W3CDTF">2025-08-21T23:02:00Z</dcterms:created>
  <dcterms:modified xsi:type="dcterms:W3CDTF">2025-09-25T17:50:00Z</dcterms:modified>
</cp:coreProperties>
</file>